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EA450" w14:textId="4D458F86" w:rsidR="008D2584" w:rsidRPr="00470046" w:rsidRDefault="008D2584" w:rsidP="008D2584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470046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1</w:t>
      </w:r>
      <w:r w:rsidRPr="0047004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Differences between DCW and </w:t>
      </w:r>
      <w:proofErr w:type="spellStart"/>
      <w:r w:rsidRPr="0047004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gROADS</w:t>
      </w:r>
      <w:proofErr w:type="spellEnd"/>
      <w:r w:rsidRPr="0047004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dataset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</w:t>
      </w:r>
    </w:p>
    <w:p w14:paraId="7FE24775" w14:textId="77777777" w:rsidR="008D2584" w:rsidRDefault="008D2584" w:rsidP="008D2584">
      <w:pPr>
        <w:keepNext/>
        <w:widowControl w:val="0"/>
        <w:autoSpaceDE w:val="0"/>
        <w:autoSpaceDN w:val="0"/>
        <w:adjustRightInd w:val="0"/>
        <w:spacing w:after="0" w:line="240" w:lineRule="auto"/>
        <w:ind w:left="482" w:hanging="482"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A902A5" wp14:editId="16D74252">
            <wp:extent cx="5219700" cy="3055838"/>
            <wp:effectExtent l="0" t="0" r="0" b="0"/>
            <wp:docPr id="3" name="Picture 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ps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17"/>
                    <a:stretch/>
                  </pic:blipFill>
                  <pic:spPr bwMode="auto">
                    <a:xfrm>
                      <a:off x="0" y="0"/>
                      <a:ext cx="5230230" cy="3062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C4EC3" w14:textId="77777777" w:rsidR="008D2584" w:rsidRDefault="008D2584" w:rsidP="008D2584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7004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te</w:t>
      </w:r>
      <w:r w:rsidRPr="004700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Comparisons between the two road networks show minimum differences between the two datasets, which could be driven by the fact that in </w:t>
      </w:r>
      <w:proofErr w:type="spellStart"/>
      <w:r w:rsidRPr="00470046">
        <w:rPr>
          <w:rFonts w:ascii="Times New Roman" w:hAnsi="Times New Roman" w:cs="Times New Roman"/>
          <w:color w:val="000000" w:themeColor="text1"/>
          <w:sz w:val="18"/>
          <w:szCs w:val="18"/>
        </w:rPr>
        <w:t>gROADS</w:t>
      </w:r>
      <w:proofErr w:type="spellEnd"/>
      <w:r w:rsidRPr="004700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ataset the authors could not exclude trails from the list of roadways.</w:t>
      </w:r>
    </w:p>
    <w:p w14:paraId="6CC66109" w14:textId="77777777" w:rsidR="008D2584" w:rsidRPr="00F2205D" w:rsidRDefault="008D2584" w:rsidP="008D258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857A14" w14:textId="77777777" w:rsidR="008D2584" w:rsidRPr="00156FD3" w:rsidRDefault="008D2584" w:rsidP="008D2584"/>
    <w:p w14:paraId="5C03DDD0" w14:textId="77777777" w:rsidR="00156FD3" w:rsidRDefault="00156FD3" w:rsidP="00156FD3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1B616D80" w14:textId="0F8D5789" w:rsidR="00156FD3" w:rsidRDefault="00156FD3" w:rsidP="00156FD3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470046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Figure </w:t>
      </w:r>
      <w:r w:rsidR="00D76C85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S</w:t>
      </w:r>
      <w:r w:rsidR="008D2584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2</w:t>
      </w:r>
      <w:r w:rsidRPr="0047004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edicted knowledge of testing facilities and testing attitude by deciles of distance to nearest cell tower</w:t>
      </w:r>
      <w:r w:rsidR="00D76C85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</w:t>
      </w:r>
    </w:p>
    <w:p w14:paraId="03B2816C" w14:textId="77777777" w:rsidR="00156FD3" w:rsidRPr="00E153BC" w:rsidRDefault="00156FD3" w:rsidP="00156FD3">
      <w:pPr>
        <w:rPr>
          <w:i/>
        </w:rPr>
      </w:pPr>
      <w:r>
        <w:rPr>
          <w:noProof/>
          <w:lang w:val="en-US"/>
        </w:rPr>
        <w:drawing>
          <wp:inline distT="0" distB="0" distL="0" distR="0" wp14:anchorId="29209444" wp14:editId="61E4B284">
            <wp:extent cx="4122420" cy="2998243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009" cy="300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BCF5E" w14:textId="77777777" w:rsidR="00156FD3" w:rsidRDefault="00156FD3" w:rsidP="00156FD3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2FEF3FC3" w14:textId="77777777" w:rsidR="00156FD3" w:rsidRDefault="00156FD3" w:rsidP="00156FD3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086DE400" w14:textId="77777777" w:rsidR="00156FD3" w:rsidRDefault="00156FD3" w:rsidP="00156FD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br w:type="page"/>
      </w:r>
    </w:p>
    <w:p w14:paraId="7AD08467" w14:textId="3EBACEE9" w:rsidR="00156FD3" w:rsidRPr="00733DCA" w:rsidRDefault="00156FD3" w:rsidP="00156FD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733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D76C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733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733D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First placebo test</w:t>
      </w:r>
      <w:r w:rsidR="00D76C8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2"/>
        <w:gridCol w:w="1648"/>
        <w:gridCol w:w="1644"/>
        <w:gridCol w:w="1646"/>
        <w:gridCol w:w="1646"/>
      </w:tblGrid>
      <w:tr w:rsidR="00156FD3" w:rsidRPr="003509BB" w14:paraId="45D8EB10" w14:textId="77777777" w:rsidTr="00BD007F">
        <w:trPr>
          <w:trHeight w:val="227"/>
        </w:trPr>
        <w:tc>
          <w:tcPr>
            <w:tcW w:w="1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44A4C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30839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of HIV testing facility</w:t>
            </w:r>
          </w:p>
        </w:tc>
        <w:tc>
          <w:tcPr>
            <w:tcW w:w="17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06F388B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tested for HIV</w:t>
            </w:r>
          </w:p>
        </w:tc>
      </w:tr>
      <w:tr w:rsidR="00156FD3" w:rsidRPr="003509BB" w14:paraId="1DEA7E54" w14:textId="77777777" w:rsidTr="00BD007F">
        <w:trPr>
          <w:trHeight w:val="227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E91FE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37FAA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ered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54DAF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covere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3223DD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ere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396DEB5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covered</w:t>
            </w:r>
          </w:p>
        </w:tc>
      </w:tr>
      <w:tr w:rsidR="00156FD3" w:rsidRPr="003509BB" w14:paraId="4B62D9A9" w14:textId="77777777" w:rsidTr="00BD007F">
        <w:trPr>
          <w:trHeight w:val="227"/>
        </w:trPr>
        <w:tc>
          <w:tcPr>
            <w:tcW w:w="1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D1550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6BC3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FF8B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2139F4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CB94A43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9BB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</w:tr>
      <w:tr w:rsidR="00156FD3" w:rsidRPr="003509BB" w14:paraId="6876EAE5" w14:textId="77777777" w:rsidTr="00BD007F">
        <w:trPr>
          <w:trHeight w:val="227"/>
        </w:trPr>
        <w:tc>
          <w:tcPr>
            <w:tcW w:w="15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02C2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891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***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7F38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=0.9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F5831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A772945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-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=0.55)</w:t>
            </w:r>
          </w:p>
        </w:tc>
      </w:tr>
      <w:tr w:rsidR="00156FD3" w:rsidRPr="003509BB" w14:paraId="6A44B31D" w14:textId="77777777" w:rsidTr="00BD007F">
        <w:trPr>
          <w:trHeight w:val="227"/>
        </w:trPr>
        <w:tc>
          <w:tcPr>
            <w:tcW w:w="15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4130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ACA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14BE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A34C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&lt;0.001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17988F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</w:tr>
      <w:tr w:rsidR="00156FD3" w:rsidRPr="003509BB" w14:paraId="66CFCCD9" w14:textId="77777777" w:rsidTr="00BD007F">
        <w:trPr>
          <w:trHeight w:val="227"/>
        </w:trPr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84177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-level characteristic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45B95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A2572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14:paraId="7C4B305F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pct"/>
            <w:tcBorders>
              <w:top w:val="nil"/>
              <w:left w:val="nil"/>
            </w:tcBorders>
            <w:vAlign w:val="center"/>
          </w:tcPr>
          <w:p w14:paraId="6B8BA1EC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156FD3" w:rsidRPr="003509BB" w14:paraId="7BDB8F8C" w14:textId="77777777" w:rsidTr="00BD007F">
        <w:trPr>
          <w:trHeight w:val="227"/>
        </w:trPr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2933F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ty-level characteristics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7BFBE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3860E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AC378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B399A26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156FD3" w:rsidRPr="003509BB" w14:paraId="4C1199A5" w14:textId="77777777" w:rsidTr="00BD007F">
        <w:trPr>
          <w:trHeight w:val="227"/>
        </w:trPr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5B5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-year-fixed effects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05F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5828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2C07D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BF399A" w14:textId="77777777" w:rsidR="00156FD3" w:rsidRPr="003509BB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156FD3" w:rsidRPr="003509BB" w14:paraId="0458AB09" w14:textId="77777777" w:rsidTr="00BD007F">
        <w:trPr>
          <w:trHeight w:val="227"/>
        </w:trPr>
        <w:tc>
          <w:tcPr>
            <w:tcW w:w="15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1A78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B07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9***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8CA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5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270C7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2*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D6280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156FD3" w:rsidRPr="003509BB" w14:paraId="0CFBA4D0" w14:textId="77777777" w:rsidTr="00BD007F">
        <w:trPr>
          <w:trHeight w:val="227"/>
        </w:trPr>
        <w:tc>
          <w:tcPr>
            <w:tcW w:w="150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646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97F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5]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B6D3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70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6F87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4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A74B2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D65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43]</w:t>
            </w:r>
          </w:p>
        </w:tc>
      </w:tr>
      <w:tr w:rsidR="00156FD3" w:rsidRPr="003509BB" w14:paraId="41CB731B" w14:textId="77777777" w:rsidTr="00BD007F">
        <w:trPr>
          <w:trHeight w:val="227"/>
        </w:trPr>
        <w:tc>
          <w:tcPr>
            <w:tcW w:w="15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E725E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63978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788B5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4478F9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59E1AD8A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6FD3" w:rsidRPr="003509BB" w14:paraId="7E7475F0" w14:textId="77777777" w:rsidTr="00BD007F">
        <w:trPr>
          <w:trHeight w:val="227"/>
        </w:trPr>
        <w:tc>
          <w:tcPr>
            <w:tcW w:w="1500" w:type="pct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50BA2D5" w14:textId="77777777" w:rsidR="00156FD3" w:rsidRPr="003509BB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vations</w:t>
            </w:r>
          </w:p>
        </w:tc>
        <w:tc>
          <w:tcPr>
            <w:tcW w:w="87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A729EEC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2,902</w:t>
            </w:r>
          </w:p>
        </w:tc>
        <w:tc>
          <w:tcPr>
            <w:tcW w:w="87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A477989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,586</w:t>
            </w:r>
          </w:p>
        </w:tc>
        <w:tc>
          <w:tcPr>
            <w:tcW w:w="875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</w:tcPr>
          <w:p w14:paraId="630E4047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2,153</w:t>
            </w:r>
          </w:p>
        </w:tc>
        <w:tc>
          <w:tcPr>
            <w:tcW w:w="875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</w:tcPr>
          <w:p w14:paraId="34C4D6E2" w14:textId="77777777" w:rsidR="00156FD3" w:rsidRPr="00DC7E49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,829</w:t>
            </w:r>
          </w:p>
        </w:tc>
      </w:tr>
    </w:tbl>
    <w:p w14:paraId="54DD7039" w14:textId="77777777" w:rsidR="00156FD3" w:rsidRDefault="00156FD3" w:rsidP="00156FD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  <w:r w:rsidRPr="00FA46FC">
        <w:rPr>
          <w:rFonts w:ascii="Times New Roman" w:eastAsia="Times New Roman" w:hAnsi="Times New Roman" w:cs="Times New Roman"/>
          <w:b/>
          <w:color w:val="000000" w:themeColor="text1"/>
          <w:sz w:val="16"/>
          <w:szCs w:val="18"/>
          <w:lang w:val="en-US"/>
        </w:rPr>
        <w:t>Note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“Covered” and “Non-covered” refer to whether the area is covered or not by mobile network. Cluster-r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obust standard errors in brackets. *** p&lt;.0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0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 xml:space="preserve">1. </w:t>
      </w:r>
    </w:p>
    <w:p w14:paraId="4E27143F" w14:textId="77777777" w:rsidR="00156FD3" w:rsidRDefault="00156FD3" w:rsidP="00156FD3">
      <w:pPr>
        <w:rPr>
          <w:lang w:val="en-US"/>
        </w:rPr>
      </w:pPr>
    </w:p>
    <w:p w14:paraId="4C40910C" w14:textId="77777777" w:rsidR="00156FD3" w:rsidRDefault="00156FD3" w:rsidP="00156FD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6409633B" w14:textId="270AE1A1" w:rsidR="00156FD3" w:rsidRPr="00733DCA" w:rsidRDefault="00156FD3" w:rsidP="00156FD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733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D76C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733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733D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Second placebo test</w:t>
      </w:r>
      <w:r w:rsidR="00D76C8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5"/>
        <w:gridCol w:w="1398"/>
        <w:gridCol w:w="1356"/>
        <w:gridCol w:w="887"/>
        <w:gridCol w:w="798"/>
        <w:gridCol w:w="1111"/>
        <w:gridCol w:w="1051"/>
      </w:tblGrid>
      <w:tr w:rsidR="00156FD3" w:rsidRPr="00733DCA" w14:paraId="583D5D32" w14:textId="77777777" w:rsidTr="00BD007F">
        <w:trPr>
          <w:trHeight w:val="227"/>
        </w:trPr>
        <w:tc>
          <w:tcPr>
            <w:tcW w:w="1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0C186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D0B86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ed to any type of media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FBEFD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t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33D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arest road (km)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EC94C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density</w:t>
            </w:r>
          </w:p>
        </w:tc>
      </w:tr>
      <w:tr w:rsidR="00156FD3" w:rsidRPr="00733DCA" w14:paraId="23CAE3F2" w14:textId="77777777" w:rsidTr="00BD007F">
        <w:trPr>
          <w:trHeight w:val="227"/>
        </w:trPr>
        <w:tc>
          <w:tcPr>
            <w:tcW w:w="1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D3948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4B21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383C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02A64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71AF0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15682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sz w:val="20"/>
                <w:szCs w:val="20"/>
              </w:rPr>
              <w:t>OL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09397" w14:textId="77777777" w:rsidR="00156FD3" w:rsidRPr="00733DCA" w:rsidRDefault="00156FD3" w:rsidP="00BD00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DC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156FD3" w:rsidRPr="00733DCA" w14:paraId="61A06B71" w14:textId="77777777" w:rsidTr="00BD007F">
        <w:trPr>
          <w:trHeight w:val="227"/>
        </w:trPr>
        <w:tc>
          <w:tcPr>
            <w:tcW w:w="14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7775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945B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3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1A29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6C16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5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58CFE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EAFA3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.4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3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4BF01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6FD3" w:rsidRPr="00733DCA" w14:paraId="689BC5E3" w14:textId="77777777" w:rsidTr="00BD007F">
        <w:trPr>
          <w:trHeight w:val="227"/>
        </w:trPr>
        <w:tc>
          <w:tcPr>
            <w:tcW w:w="14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556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54AD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&lt;0.001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41EC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BC2BE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10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BBDB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8950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2.75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1AA37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6FD3" w:rsidRPr="00733DCA" w14:paraId="0F532B47" w14:textId="77777777" w:rsidTr="00BD007F">
        <w:trPr>
          <w:trHeight w:val="227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3815D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ance from nearest cell (km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95D8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36C5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3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D8FE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4F4E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67FB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P=0.5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044AB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72C17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.1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42)</w:t>
            </w:r>
          </w:p>
        </w:tc>
      </w:tr>
      <w:tr w:rsidR="00156FD3" w:rsidRPr="00733DCA" w14:paraId="2B736094" w14:textId="77777777" w:rsidTr="00BD007F">
        <w:trPr>
          <w:trHeight w:val="227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FE9C2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7C55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9C650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04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A13C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B6126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21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ACD70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82B56" w14:textId="77777777" w:rsidR="00156FD3" w:rsidRPr="00995113" w:rsidRDefault="00156FD3" w:rsidP="00BD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59.449]</w:t>
            </w:r>
          </w:p>
        </w:tc>
      </w:tr>
      <w:tr w:rsidR="00156FD3" w:rsidRPr="00733DCA" w14:paraId="5EA891B4" w14:textId="77777777" w:rsidTr="00BD007F">
        <w:trPr>
          <w:trHeight w:val="227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CDB8C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-level characteristic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F2BCE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03C2C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166168FC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32054EE9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10B0FF70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vAlign w:val="center"/>
          </w:tcPr>
          <w:p w14:paraId="71442767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56FD3" w:rsidRPr="00733DCA" w14:paraId="67A2587A" w14:textId="77777777" w:rsidTr="00BD007F">
        <w:trPr>
          <w:trHeight w:val="227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A86D4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ty-level characteristic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31DB9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83094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34CC6699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2088C457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39E0FF65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vAlign w:val="center"/>
          </w:tcPr>
          <w:p w14:paraId="07B28B9A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56FD3" w:rsidRPr="00733DCA" w14:paraId="0C283ADE" w14:textId="77777777" w:rsidTr="00BD007F">
        <w:trPr>
          <w:trHeight w:val="227"/>
        </w:trPr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2FBD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-year-fixed effect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4351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7C93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671000DF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6BFE534F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vAlign w:val="center"/>
          </w:tcPr>
          <w:p w14:paraId="16CEF7E9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vAlign w:val="center"/>
          </w:tcPr>
          <w:p w14:paraId="1D096303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56FD3" w:rsidRPr="00733DCA" w14:paraId="7883AF90" w14:textId="77777777" w:rsidTr="00BD007F">
        <w:trPr>
          <w:trHeight w:val="227"/>
        </w:trPr>
        <w:tc>
          <w:tcPr>
            <w:tcW w:w="14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2C7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BF8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4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6B7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5**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2BA5A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66*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400AA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691*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A37CC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170.783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B763B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.896</w:t>
            </w:r>
          </w:p>
        </w:tc>
      </w:tr>
      <w:tr w:rsidR="00156FD3" w:rsidRPr="00733DCA" w14:paraId="3F67039F" w14:textId="77777777" w:rsidTr="00BD007F">
        <w:trPr>
          <w:trHeight w:val="227"/>
        </w:trPr>
        <w:tc>
          <w:tcPr>
            <w:tcW w:w="14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A5C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FCA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11]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F4E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92]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52A6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358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07696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4.724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20885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495.77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DC0B8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1,381.918]</w:t>
            </w:r>
          </w:p>
        </w:tc>
      </w:tr>
      <w:tr w:rsidR="00156FD3" w:rsidRPr="00733DCA" w14:paraId="3DA3B78C" w14:textId="77777777" w:rsidTr="00BD007F">
        <w:trPr>
          <w:trHeight w:val="227"/>
        </w:trPr>
        <w:tc>
          <w:tcPr>
            <w:tcW w:w="1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2CE1D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A2930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B23FB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0BA00C4F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1604E80D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46FAC9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0FD67A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56FD3" w:rsidRPr="00733DCA" w14:paraId="47CFCFC9" w14:textId="77777777" w:rsidTr="00BD007F">
        <w:trPr>
          <w:trHeight w:val="227"/>
        </w:trPr>
        <w:tc>
          <w:tcPr>
            <w:tcW w:w="1441" w:type="pct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CC55CA9" w14:textId="77777777" w:rsidR="00156FD3" w:rsidRPr="00733DCA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69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A80A153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4,718</w:t>
            </w:r>
          </w:p>
        </w:tc>
        <w:tc>
          <w:tcPr>
            <w:tcW w:w="69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3B9D680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4,718</w:t>
            </w:r>
          </w:p>
        </w:tc>
        <w:tc>
          <w:tcPr>
            <w:tcW w:w="49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</w:tcPr>
          <w:p w14:paraId="4B66D52D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4,745</w:t>
            </w:r>
          </w:p>
        </w:tc>
        <w:tc>
          <w:tcPr>
            <w:tcW w:w="445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</w:tcPr>
          <w:p w14:paraId="430CEFAC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4,745</w:t>
            </w:r>
          </w:p>
        </w:tc>
        <w:tc>
          <w:tcPr>
            <w:tcW w:w="62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</w:tcPr>
          <w:p w14:paraId="62536888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4,745</w:t>
            </w:r>
          </w:p>
        </w:tc>
        <w:tc>
          <w:tcPr>
            <w:tcW w:w="59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bottom"/>
          </w:tcPr>
          <w:p w14:paraId="34DE1B73" w14:textId="77777777" w:rsidR="00156FD3" w:rsidRPr="0099511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9511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4,745</w:t>
            </w:r>
          </w:p>
        </w:tc>
      </w:tr>
    </w:tbl>
    <w:p w14:paraId="0A633707" w14:textId="77777777" w:rsidR="00156FD3" w:rsidRDefault="00156FD3" w:rsidP="00156FD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  <w:r w:rsidRPr="00FA46FC">
        <w:rPr>
          <w:rFonts w:ascii="Times New Roman" w:eastAsia="Times New Roman" w:hAnsi="Times New Roman" w:cs="Times New Roman"/>
          <w:b/>
          <w:color w:val="000000" w:themeColor="text1"/>
          <w:sz w:val="16"/>
          <w:szCs w:val="18"/>
          <w:lang w:val="en-US"/>
        </w:rPr>
        <w:t>Note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Cluster-r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 xml:space="preserve">obust standard errors in brackets. *** p&lt;.01, ** p&lt;.05, * p&lt;.1. </w:t>
      </w:r>
    </w:p>
    <w:p w14:paraId="1B42B554" w14:textId="77777777" w:rsidR="00156FD3" w:rsidRDefault="00156FD3" w:rsidP="00156FD3">
      <w:pP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</w:p>
    <w:p w14:paraId="69330A51" w14:textId="77777777" w:rsidR="00156FD3" w:rsidRDefault="00156FD3" w:rsidP="00156FD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7C69F42B" w14:textId="42B79364" w:rsidR="00156FD3" w:rsidRPr="005A15ED" w:rsidRDefault="00156FD3" w:rsidP="00156FD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A15E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D76C8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8D258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5A15E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Alternative outcomes for healthcare demand</w:t>
      </w:r>
      <w:r w:rsidR="00D76C8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6"/>
        <w:gridCol w:w="1653"/>
        <w:gridCol w:w="1653"/>
        <w:gridCol w:w="1652"/>
        <w:gridCol w:w="1652"/>
      </w:tblGrid>
      <w:tr w:rsidR="00156FD3" w:rsidRPr="005A15ED" w14:paraId="7147BB9B" w14:textId="77777777" w:rsidTr="00BD007F">
        <w:trPr>
          <w:trHeight w:val="227"/>
        </w:trPr>
        <w:tc>
          <w:tcPr>
            <w:tcW w:w="1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048" w14:textId="77777777" w:rsidR="00156FD3" w:rsidRPr="005A15ED" w:rsidRDefault="00156FD3" w:rsidP="00BD007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5AF8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Has health insurance</w:t>
            </w:r>
          </w:p>
        </w:tc>
        <w:tc>
          <w:tcPr>
            <w:tcW w:w="1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8BA80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afe delivery of last pregnancy</w:t>
            </w:r>
          </w:p>
        </w:tc>
      </w:tr>
      <w:tr w:rsidR="00156FD3" w:rsidRPr="005A15ED" w14:paraId="3372098B" w14:textId="77777777" w:rsidTr="00BD007F">
        <w:trPr>
          <w:trHeight w:val="227"/>
        </w:trPr>
        <w:tc>
          <w:tcPr>
            <w:tcW w:w="14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13EE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7D95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bit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09B16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V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92A6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bit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EDA7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V</w:t>
            </w:r>
          </w:p>
        </w:tc>
      </w:tr>
      <w:tr w:rsidR="00156FD3" w:rsidRPr="005A15ED" w14:paraId="30F6E9E7" w14:textId="77777777" w:rsidTr="00BD007F">
        <w:trPr>
          <w:trHeight w:val="227"/>
        </w:trPr>
        <w:tc>
          <w:tcPr>
            <w:tcW w:w="14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64C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tance from nearest cell (km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D26B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3**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206C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-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8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A900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4**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FB4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P=0.78)</w:t>
            </w:r>
          </w:p>
        </w:tc>
      </w:tr>
      <w:tr w:rsidR="00156FD3" w:rsidRPr="005A15ED" w14:paraId="3E9F3B93" w14:textId="77777777" w:rsidTr="00BD007F">
        <w:trPr>
          <w:trHeight w:val="227"/>
        </w:trPr>
        <w:tc>
          <w:tcPr>
            <w:tcW w:w="14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0C6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24D8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01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CB0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0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3AF3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0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C0A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01]</w:t>
            </w:r>
          </w:p>
        </w:tc>
      </w:tr>
      <w:tr w:rsidR="00156FD3" w:rsidRPr="005A15ED" w14:paraId="50966EA0" w14:textId="77777777" w:rsidTr="00BD007F">
        <w:trPr>
          <w:trHeight w:val="227"/>
        </w:trPr>
        <w:tc>
          <w:tcPr>
            <w:tcW w:w="1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5E79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ividual-level characteristic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539F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EAC8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C357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9B6C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56FD3" w:rsidRPr="005A15ED" w14:paraId="4F560098" w14:textId="77777777" w:rsidTr="00BD007F">
        <w:trPr>
          <w:trHeight w:val="227"/>
        </w:trPr>
        <w:tc>
          <w:tcPr>
            <w:tcW w:w="1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DBA6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munity-level characteristic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3BE1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1901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1548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1D6F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56FD3" w:rsidRPr="005A15ED" w14:paraId="224BDFED" w14:textId="77777777" w:rsidTr="00BD007F">
        <w:trPr>
          <w:trHeight w:val="227"/>
        </w:trPr>
        <w:tc>
          <w:tcPr>
            <w:tcW w:w="1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5D2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ry-year-fixed effect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186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090E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A7B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A398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56FD3" w:rsidRPr="005A15ED" w14:paraId="425B8BD2" w14:textId="77777777" w:rsidTr="00BD007F">
        <w:trPr>
          <w:trHeight w:val="227"/>
        </w:trPr>
        <w:tc>
          <w:tcPr>
            <w:tcW w:w="14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5B8A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22B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.650***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12F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9*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1C3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931**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4FF1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6***</w:t>
            </w:r>
          </w:p>
        </w:tc>
      </w:tr>
      <w:tr w:rsidR="00156FD3" w:rsidRPr="005A15ED" w14:paraId="2E19AD25" w14:textId="77777777" w:rsidTr="00BD007F">
        <w:trPr>
          <w:trHeight w:val="227"/>
        </w:trPr>
        <w:tc>
          <w:tcPr>
            <w:tcW w:w="14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C4C4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5FF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77]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CD4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0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7C9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5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81C1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[0.019]</w:t>
            </w:r>
          </w:p>
        </w:tc>
      </w:tr>
      <w:tr w:rsidR="00156FD3" w:rsidRPr="005A15ED" w14:paraId="44EA89FC" w14:textId="77777777" w:rsidTr="00BD007F">
        <w:trPr>
          <w:trHeight w:val="227"/>
        </w:trPr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2ACD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C373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0,496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0FD5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0,370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E49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2,334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38B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2,269</w:t>
            </w:r>
          </w:p>
        </w:tc>
      </w:tr>
      <w:tr w:rsidR="00156FD3" w:rsidRPr="005A15ED" w14:paraId="6C717F28" w14:textId="77777777" w:rsidTr="00BD007F">
        <w:trPr>
          <w:trHeight w:val="227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51D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pseudo) R-square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E14D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4C46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D24D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8A3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8</w:t>
            </w:r>
          </w:p>
        </w:tc>
      </w:tr>
      <w:tr w:rsidR="00156FD3" w:rsidRPr="005A15ED" w14:paraId="0678FDED" w14:textId="77777777" w:rsidTr="00BD007F">
        <w:trPr>
          <w:trHeight w:val="227"/>
        </w:trPr>
        <w:tc>
          <w:tcPr>
            <w:tcW w:w="1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ACE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deridentification (p-value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29D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2CF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01F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E8C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56FD3" w:rsidRPr="005A15ED" w14:paraId="28D03A5F" w14:textId="77777777" w:rsidTr="00BD007F">
        <w:trPr>
          <w:trHeight w:val="227"/>
        </w:trPr>
        <w:tc>
          <w:tcPr>
            <w:tcW w:w="148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1123" w14:textId="77777777" w:rsidR="00156FD3" w:rsidRPr="005A15ED" w:rsidRDefault="00156FD3" w:rsidP="00BD007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nl-NL"/>
              </w:rPr>
              <w:t>Kleibergen-Paap rk Wald F statistic</w:t>
            </w:r>
          </w:p>
        </w:tc>
        <w:tc>
          <w:tcPr>
            <w:tcW w:w="87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53B7" w14:textId="77777777" w:rsidR="00156FD3" w:rsidRPr="005437C3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437C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7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71D2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39</w:t>
            </w:r>
          </w:p>
        </w:tc>
        <w:tc>
          <w:tcPr>
            <w:tcW w:w="87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2CB4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BDB3" w14:textId="77777777" w:rsidR="00156FD3" w:rsidRPr="005A15ED" w:rsidRDefault="00156FD3" w:rsidP="00BD00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5A15E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575C06C8" w14:textId="77777777" w:rsidR="00156FD3" w:rsidRDefault="00156FD3" w:rsidP="00156FD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  <w:r w:rsidRPr="005A15ED">
        <w:rPr>
          <w:rFonts w:ascii="Times New Roman" w:eastAsia="Times New Roman" w:hAnsi="Times New Roman" w:cs="Times New Roman"/>
          <w:b/>
          <w:color w:val="000000" w:themeColor="text1"/>
          <w:sz w:val="16"/>
          <w:szCs w:val="18"/>
          <w:lang w:val="en-US"/>
        </w:rPr>
        <w:t>Note</w:t>
      </w:r>
      <w:r w:rsidRPr="005A15ED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: Cluster-robust standard errors in brackets. *** p&lt;.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0</w:t>
      </w:r>
      <w:r w:rsidRPr="005A15ED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01. Underidentification and weak-instrument (Kleibergen-Paap rk Wald F statistic) tests reported at bottom of the table for IV regressions.</w:t>
      </w:r>
    </w:p>
    <w:p w14:paraId="007D104F" w14:textId="77777777" w:rsidR="00156FD3" w:rsidRDefault="00156FD3" w:rsidP="00156FD3">
      <w:pP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</w:p>
    <w:p w14:paraId="21CDD937" w14:textId="27A3291E" w:rsidR="008D2584" w:rsidRPr="00733DCA" w:rsidRDefault="00156FD3" w:rsidP="008D258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  <w:r w:rsidR="008D2584" w:rsidRPr="00733DC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8D258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8D258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="008D2584" w:rsidRPr="00733D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r w:rsidR="008D258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lternative instrumental vari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1"/>
        <w:gridCol w:w="3702"/>
        <w:gridCol w:w="2303"/>
      </w:tblGrid>
      <w:tr w:rsidR="008D2584" w:rsidRPr="003509BB" w14:paraId="2FA4C19A" w14:textId="77777777" w:rsidTr="00617AD5">
        <w:trPr>
          <w:trHeight w:val="227"/>
        </w:trPr>
        <w:tc>
          <w:tcPr>
            <w:tcW w:w="1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2DD3B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E20DB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nowledge of HIV testing facility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F7E80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ver tested for HIV</w:t>
            </w:r>
          </w:p>
        </w:tc>
      </w:tr>
      <w:tr w:rsidR="008D2584" w:rsidRPr="003509BB" w14:paraId="0C76C000" w14:textId="77777777" w:rsidTr="00617AD5">
        <w:trPr>
          <w:trHeight w:val="227"/>
        </w:trPr>
        <w:tc>
          <w:tcPr>
            <w:tcW w:w="18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40743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778C5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F8D3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</w:tr>
      <w:tr w:rsidR="008D2584" w:rsidRPr="003509BB" w14:paraId="0DA4A7B7" w14:textId="77777777" w:rsidTr="00617AD5">
        <w:trPr>
          <w:trHeight w:val="227"/>
        </w:trPr>
        <w:tc>
          <w:tcPr>
            <w:tcW w:w="18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7187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3D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ance from nearest cell (km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245C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=0.0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8881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***</w:t>
            </w:r>
          </w:p>
        </w:tc>
      </w:tr>
      <w:tr w:rsidR="008D2584" w:rsidRPr="003509BB" w14:paraId="6D74C7E0" w14:textId="77777777" w:rsidTr="00617AD5">
        <w:trPr>
          <w:trHeight w:val="227"/>
        </w:trPr>
        <w:tc>
          <w:tcPr>
            <w:tcW w:w="18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BB6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A962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B25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</w:tr>
      <w:tr w:rsidR="008D2584" w:rsidRPr="003509BB" w14:paraId="22C9E732" w14:textId="77777777" w:rsidTr="00617AD5">
        <w:trPr>
          <w:trHeight w:val="227"/>
        </w:trPr>
        <w:tc>
          <w:tcPr>
            <w:tcW w:w="1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4C99F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-level characteristic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7AC29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45ABC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D2584" w:rsidRPr="003509BB" w14:paraId="450E3A40" w14:textId="77777777" w:rsidTr="00617AD5">
        <w:trPr>
          <w:trHeight w:val="227"/>
        </w:trPr>
        <w:tc>
          <w:tcPr>
            <w:tcW w:w="1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72E2D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ty-level characteristics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332FD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7E80E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D2584" w:rsidRPr="003509BB" w14:paraId="0B2032DE" w14:textId="77777777" w:rsidTr="00617AD5">
        <w:trPr>
          <w:trHeight w:val="227"/>
        </w:trPr>
        <w:tc>
          <w:tcPr>
            <w:tcW w:w="1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88EF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-year-fixed effects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0F1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867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8D2584" w:rsidRPr="003509BB" w14:paraId="31D6B74C" w14:textId="77777777" w:rsidTr="00617AD5">
        <w:trPr>
          <w:trHeight w:val="227"/>
        </w:trPr>
        <w:tc>
          <w:tcPr>
            <w:tcW w:w="18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3441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509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801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7***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118A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5***</w:t>
            </w:r>
          </w:p>
        </w:tc>
      </w:tr>
      <w:tr w:rsidR="008D2584" w:rsidRPr="003509BB" w14:paraId="7488516B" w14:textId="77777777" w:rsidTr="00617AD5">
        <w:trPr>
          <w:trHeight w:val="227"/>
        </w:trPr>
        <w:tc>
          <w:tcPr>
            <w:tcW w:w="18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A21F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24BFD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7]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02C0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6]</w:t>
            </w:r>
          </w:p>
        </w:tc>
      </w:tr>
      <w:tr w:rsidR="008D2584" w:rsidRPr="003509BB" w14:paraId="61DBEAA5" w14:textId="77777777" w:rsidTr="00617AD5">
        <w:trPr>
          <w:trHeight w:val="227"/>
        </w:trPr>
        <w:tc>
          <w:tcPr>
            <w:tcW w:w="18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875A0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7E4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vations</w:t>
            </w:r>
          </w:p>
        </w:tc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5496D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1,613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AD52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5,108</w:t>
            </w:r>
          </w:p>
        </w:tc>
      </w:tr>
      <w:tr w:rsidR="008D2584" w:rsidRPr="003509BB" w14:paraId="4D686C94" w14:textId="77777777" w:rsidTr="00617AD5">
        <w:trPr>
          <w:trHeight w:val="227"/>
        </w:trPr>
        <w:tc>
          <w:tcPr>
            <w:tcW w:w="1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C59D33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-squared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7E86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C215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5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</w:tr>
      <w:tr w:rsidR="008D2584" w:rsidRPr="003509BB" w14:paraId="126E0E34" w14:textId="77777777" w:rsidTr="00617AD5">
        <w:trPr>
          <w:trHeight w:val="227"/>
        </w:trPr>
        <w:tc>
          <w:tcPr>
            <w:tcW w:w="18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A5883" w14:textId="77777777" w:rsidR="008D2584" w:rsidRPr="003509BB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deridentification (p-value)</w:t>
            </w:r>
          </w:p>
        </w:tc>
        <w:tc>
          <w:tcPr>
            <w:tcW w:w="196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C25EE7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2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F7811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D2584" w:rsidRPr="003509BB" w14:paraId="2AD653DF" w14:textId="77777777" w:rsidTr="00617AD5">
        <w:trPr>
          <w:trHeight w:val="227"/>
        </w:trPr>
        <w:tc>
          <w:tcPr>
            <w:tcW w:w="180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3239545" w14:textId="77777777" w:rsidR="008D2584" w:rsidRPr="000C69CD" w:rsidRDefault="008D2584" w:rsidP="00617AD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0C69CD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Kleibergen-Paap </w:t>
            </w:r>
            <w:proofErr w:type="spellStart"/>
            <w:r w:rsidRPr="000C69CD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rk</w:t>
            </w:r>
            <w:proofErr w:type="spellEnd"/>
            <w:r w:rsidRPr="000C69CD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C69CD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Wald</w:t>
            </w:r>
            <w:proofErr w:type="spellEnd"/>
            <w:r w:rsidRPr="000C69CD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 F </w:t>
            </w:r>
            <w:proofErr w:type="spellStart"/>
            <w:r w:rsidRPr="000C69CD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statistic</w:t>
            </w:r>
            <w:proofErr w:type="spellEnd"/>
          </w:p>
        </w:tc>
        <w:tc>
          <w:tcPr>
            <w:tcW w:w="196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7222A45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2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4BC675D" w14:textId="77777777" w:rsidR="008D2584" w:rsidRPr="008E5010" w:rsidRDefault="008D2584" w:rsidP="00617A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50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</w:tbl>
    <w:p w14:paraId="7B5C59DD" w14:textId="77777777" w:rsidR="008D2584" w:rsidRDefault="008D2584" w:rsidP="008D258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  <w:r w:rsidRPr="00FA46FC">
        <w:rPr>
          <w:rFonts w:ascii="Times New Roman" w:eastAsia="Times New Roman" w:hAnsi="Times New Roman" w:cs="Times New Roman"/>
          <w:b/>
          <w:color w:val="000000" w:themeColor="text1"/>
          <w:sz w:val="16"/>
          <w:szCs w:val="18"/>
          <w:lang w:val="en-US"/>
        </w:rPr>
        <w:t>Note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Cluster-r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obust standard errors in brackets. *** p&lt;.0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0</w:t>
      </w:r>
      <w:r w:rsidRPr="00FA46FC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1.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 xml:space="preserve"> </w:t>
      </w:r>
      <w:r w:rsidRPr="008E5010"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  <w:t>Underidentification and weak-instrument (Kleibergen-Paap rk Wald F statistic) tests reported at bottom of the table for IV regressions.</w:t>
      </w:r>
    </w:p>
    <w:p w14:paraId="20F07AE8" w14:textId="77777777" w:rsidR="008D2584" w:rsidRDefault="008D2584" w:rsidP="008D2584">
      <w:pPr>
        <w:rPr>
          <w:rFonts w:ascii="Times New Roman" w:eastAsia="Times New Roman" w:hAnsi="Times New Roman" w:cs="Times New Roman"/>
          <w:color w:val="000000" w:themeColor="text1"/>
          <w:sz w:val="16"/>
          <w:szCs w:val="18"/>
          <w:lang w:val="en-US"/>
        </w:rPr>
      </w:pPr>
    </w:p>
    <w:p w14:paraId="58E75E85" w14:textId="44A7E747" w:rsidR="00156FD3" w:rsidRDefault="00156FD3" w:rsidP="00156FD3">
      <w:pP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</w:pPr>
    </w:p>
    <w:sectPr w:rsidR="00156FD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D3"/>
    <w:rsid w:val="00156FD3"/>
    <w:rsid w:val="00165468"/>
    <w:rsid w:val="003006A8"/>
    <w:rsid w:val="0033329B"/>
    <w:rsid w:val="00806AF8"/>
    <w:rsid w:val="008B1101"/>
    <w:rsid w:val="008D2584"/>
    <w:rsid w:val="00D76C85"/>
    <w:rsid w:val="00DD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9066B"/>
  <w15:docId w15:val="{E5A38BCD-B01F-B143-9709-049345BD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FD3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F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F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F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F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F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F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F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F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FD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6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F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F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56FD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F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56FD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F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56FD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56F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C85"/>
    <w:rPr>
      <w:rFonts w:ascii="Tahoma" w:hAnsi="Tahoma" w:cs="Tahoma"/>
      <w:kern w:val="0"/>
      <w:sz w:val="16"/>
      <w:szCs w:val="1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Iacoella</dc:creator>
  <cp:lastModifiedBy>JMIR Copyeditor</cp:lastModifiedBy>
  <cp:revision>2</cp:revision>
  <dcterms:created xsi:type="dcterms:W3CDTF">2024-09-06T21:16:00Z</dcterms:created>
  <dcterms:modified xsi:type="dcterms:W3CDTF">2024-09-06T21:16:00Z</dcterms:modified>
</cp:coreProperties>
</file>